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2B6C8">
      <w:pPr>
        <w:spacing w:line="360" w:lineRule="auto"/>
        <w:rPr>
          <w:rFonts w:ascii="Times New Roman" w:hAnsi="Times New Roman"/>
          <w:bCs/>
          <w:sz w:val="28"/>
          <w:szCs w:val="28"/>
        </w:rPr>
      </w:pPr>
      <w:r>
        <w:rPr>
          <w:rStyle w:val="7"/>
          <w:rFonts w:hint="eastAsia" w:ascii="Times New Roman" w:hAnsi="Times New Roman"/>
          <w:sz w:val="28"/>
          <w:szCs w:val="28"/>
        </w:rPr>
        <w:t xml:space="preserve">Table </w:t>
      </w:r>
      <w:r>
        <w:rPr>
          <w:rStyle w:val="7"/>
          <w:rFonts w:ascii="Times New Roman" w:hAnsi="Times New Roman"/>
          <w:sz w:val="28"/>
          <w:szCs w:val="28"/>
        </w:rPr>
        <w:t>S</w:t>
      </w:r>
      <w:r>
        <w:rPr>
          <w:rStyle w:val="7"/>
          <w:rFonts w:hint="eastAsia" w:ascii="Times New Roman" w:hAnsi="Times New Roman"/>
          <w:sz w:val="28"/>
          <w:szCs w:val="28"/>
          <w:lang w:val="en-US" w:eastAsia="zh-CN"/>
        </w:rPr>
        <w:t>7</w:t>
      </w:r>
      <w:bookmarkStart w:id="0" w:name="_GoBack"/>
      <w:bookmarkEnd w:id="0"/>
      <w:r>
        <w:rPr>
          <w:rStyle w:val="7"/>
          <w:rFonts w:hint="eastAsia" w:ascii="Times New Roman" w:hAnsi="Times New Roman"/>
          <w:sz w:val="28"/>
          <w:szCs w:val="28"/>
        </w:rPr>
        <w:t xml:space="preserve"> </w:t>
      </w:r>
      <w:r>
        <w:rPr>
          <w:rStyle w:val="10"/>
          <w:rFonts w:hint="eastAsia"/>
          <w:b w:val="0"/>
          <w:bCs/>
          <w:sz w:val="28"/>
          <w:szCs w:val="28"/>
        </w:rPr>
        <w:t>Predicted performance of the GLM model for predicting LNM in T1, T2, T3 and T4 populations</w:t>
      </w:r>
      <w:r>
        <w:rPr>
          <w:rStyle w:val="10"/>
          <w:rFonts w:hint="eastAsia"/>
          <w:b w:val="0"/>
          <w:bCs/>
          <w:sz w:val="28"/>
          <w:szCs w:val="28"/>
          <w:lang w:val="en-US" w:eastAsia="zh-CN"/>
        </w:rPr>
        <w:t>.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439"/>
        <w:gridCol w:w="2734"/>
        <w:gridCol w:w="1420"/>
        <w:gridCol w:w="1547"/>
        <w:gridCol w:w="1293"/>
      </w:tblGrid>
      <w:tr w14:paraId="47894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3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F10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001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7AB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681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0FEE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742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B13C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620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61C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uracy</w:t>
            </w:r>
          </w:p>
        </w:tc>
      </w:tr>
      <w:tr w14:paraId="3726F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3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27799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1A4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3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481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681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F59D1E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2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8249CF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0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4AE95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4EF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53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5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T1</w:t>
            </w:r>
          </w:p>
        </w:tc>
        <w:tc>
          <w:tcPr>
            <w:tcW w:w="690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A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8</w:t>
            </w:r>
          </w:p>
        </w:tc>
        <w:tc>
          <w:tcPr>
            <w:tcW w:w="1310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1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5−0.781</w:t>
            </w:r>
          </w:p>
        </w:tc>
        <w:tc>
          <w:tcPr>
            <w:tcW w:w="68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1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1 </w:t>
            </w:r>
          </w:p>
        </w:tc>
        <w:tc>
          <w:tcPr>
            <w:tcW w:w="742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1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5 </w:t>
            </w:r>
          </w:p>
        </w:tc>
        <w:tc>
          <w:tcPr>
            <w:tcW w:w="620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B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6 </w:t>
            </w:r>
          </w:p>
        </w:tc>
      </w:tr>
      <w:tr w14:paraId="6AB5E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5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516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0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73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0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64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1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1F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2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23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0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EC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3FE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B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T2</w:t>
            </w:r>
          </w:p>
        </w:tc>
        <w:tc>
          <w:tcPr>
            <w:tcW w:w="6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1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</w:t>
            </w:r>
          </w:p>
        </w:tc>
        <w:tc>
          <w:tcPr>
            <w:tcW w:w="13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7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−0.743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4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0 </w:t>
            </w:r>
          </w:p>
        </w:tc>
        <w:tc>
          <w:tcPr>
            <w:tcW w:w="7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3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9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9 </w:t>
            </w:r>
          </w:p>
        </w:tc>
      </w:tr>
      <w:tr w14:paraId="2A34D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93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28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CE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C8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D3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62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0FA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B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T3</w:t>
            </w:r>
          </w:p>
        </w:tc>
        <w:tc>
          <w:tcPr>
            <w:tcW w:w="6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2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</w:t>
            </w:r>
          </w:p>
        </w:tc>
        <w:tc>
          <w:tcPr>
            <w:tcW w:w="13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2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−0.764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F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7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9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1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0 </w:t>
            </w:r>
          </w:p>
        </w:tc>
      </w:tr>
      <w:tr w14:paraId="1C693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CA1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90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4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4C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D4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AE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F39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53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E59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T4</w:t>
            </w:r>
          </w:p>
        </w:tc>
        <w:tc>
          <w:tcPr>
            <w:tcW w:w="69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133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131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579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−0.807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7BF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742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775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9D4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2 </w:t>
            </w:r>
          </w:p>
        </w:tc>
      </w:tr>
      <w:tr w14:paraId="6F2E6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53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18E3E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634A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0840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1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685C3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2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C040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2E60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17ABFF01">
      <w:pPr>
        <w:spacing w:line="36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>Abbreviations: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UC: Area under curve; GL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G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eneralized linear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.</w:t>
      </w:r>
    </w:p>
    <w:sectPr>
      <w:pgSz w:w="11906" w:h="16838"/>
      <w:pgMar w:top="1440" w:right="850" w:bottom="1440" w:left="85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jZhOTFiZWQ0NDM1OWFjMWVjOTk5ODEzNjc2OTgifQ=="/>
  </w:docVars>
  <w:rsids>
    <w:rsidRoot w:val="007D39AE"/>
    <w:rsid w:val="000A31C7"/>
    <w:rsid w:val="00127DC1"/>
    <w:rsid w:val="002D2138"/>
    <w:rsid w:val="003027CF"/>
    <w:rsid w:val="003E791D"/>
    <w:rsid w:val="00706193"/>
    <w:rsid w:val="007D39AE"/>
    <w:rsid w:val="00AB35C0"/>
    <w:rsid w:val="00D45B8E"/>
    <w:rsid w:val="00D64D89"/>
    <w:rsid w:val="00D9637F"/>
    <w:rsid w:val="00E438C6"/>
    <w:rsid w:val="00EA4E5C"/>
    <w:rsid w:val="00ED5EEC"/>
    <w:rsid w:val="00F11A83"/>
    <w:rsid w:val="00FC0B16"/>
    <w:rsid w:val="010855B5"/>
    <w:rsid w:val="029E162E"/>
    <w:rsid w:val="04206073"/>
    <w:rsid w:val="04365896"/>
    <w:rsid w:val="07640484"/>
    <w:rsid w:val="13D34EB0"/>
    <w:rsid w:val="193F08F1"/>
    <w:rsid w:val="1B2B737F"/>
    <w:rsid w:val="1B79633D"/>
    <w:rsid w:val="1C9B21F8"/>
    <w:rsid w:val="1FFC12EA"/>
    <w:rsid w:val="23554BB3"/>
    <w:rsid w:val="24612064"/>
    <w:rsid w:val="27A75FE0"/>
    <w:rsid w:val="27B01338"/>
    <w:rsid w:val="28D177B8"/>
    <w:rsid w:val="29802F8C"/>
    <w:rsid w:val="29CA2459"/>
    <w:rsid w:val="29E03A2B"/>
    <w:rsid w:val="2D1B777C"/>
    <w:rsid w:val="2F124686"/>
    <w:rsid w:val="2F4B5DEA"/>
    <w:rsid w:val="2FCA31B3"/>
    <w:rsid w:val="300C557A"/>
    <w:rsid w:val="306F78B6"/>
    <w:rsid w:val="33166895"/>
    <w:rsid w:val="354475BF"/>
    <w:rsid w:val="364362B4"/>
    <w:rsid w:val="37E53E54"/>
    <w:rsid w:val="38E86458"/>
    <w:rsid w:val="3A266CCC"/>
    <w:rsid w:val="3D000214"/>
    <w:rsid w:val="3D7B789B"/>
    <w:rsid w:val="3F204B9E"/>
    <w:rsid w:val="40632F94"/>
    <w:rsid w:val="416F5968"/>
    <w:rsid w:val="44323AD5"/>
    <w:rsid w:val="443B5FD6"/>
    <w:rsid w:val="44782D86"/>
    <w:rsid w:val="4D9D385D"/>
    <w:rsid w:val="4E6D0471"/>
    <w:rsid w:val="513149E8"/>
    <w:rsid w:val="515720D8"/>
    <w:rsid w:val="51A7742F"/>
    <w:rsid w:val="52B7716F"/>
    <w:rsid w:val="57511940"/>
    <w:rsid w:val="5955323E"/>
    <w:rsid w:val="5C9B365E"/>
    <w:rsid w:val="5F830B05"/>
    <w:rsid w:val="61194F1E"/>
    <w:rsid w:val="6300246C"/>
    <w:rsid w:val="64DD2A65"/>
    <w:rsid w:val="65E9543A"/>
    <w:rsid w:val="66552ACF"/>
    <w:rsid w:val="67D0065F"/>
    <w:rsid w:val="693E5A9D"/>
    <w:rsid w:val="6A9736B6"/>
    <w:rsid w:val="6D220B83"/>
    <w:rsid w:val="6E2A4841"/>
    <w:rsid w:val="72A4298A"/>
    <w:rsid w:val="7330460D"/>
    <w:rsid w:val="73DB2866"/>
    <w:rsid w:val="74272A69"/>
    <w:rsid w:val="77422BFC"/>
    <w:rsid w:val="7B1D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0"/>
    <w:qFormat/>
    <w:uiPriority w:val="0"/>
    <w:pPr>
      <w:keepNext/>
      <w:keepLines/>
      <w:spacing w:line="0" w:lineRule="atLeast"/>
      <w:outlineLvl w:val="1"/>
    </w:pPr>
    <w:rPr>
      <w:b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2 字符"/>
    <w:link w:val="2"/>
    <w:qFormat/>
    <w:uiPriority w:val="0"/>
    <w:rPr>
      <w:b/>
    </w:rPr>
  </w:style>
  <w:style w:type="character" w:customStyle="1" w:styleId="8">
    <w:name w:val="页眉 字符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标题 2 字符1"/>
    <w:link w:val="2"/>
    <w:qFormat/>
    <w:uiPriority w:val="0"/>
    <w:rPr>
      <w:rFonts w:ascii="Times New Roman" w:hAnsi="Times New Roman" w:eastAsia="宋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345</Characters>
  <Lines>7</Lines>
  <Paragraphs>2</Paragraphs>
  <TotalTime>0</TotalTime>
  <ScaleCrop>false</ScaleCrop>
  <LinksUpToDate>false</LinksUpToDate>
  <CharactersWithSpaces>38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6:05:00Z</dcterms:created>
  <dc:creator>吴博</dc:creator>
  <cp:lastModifiedBy>吴小博</cp:lastModifiedBy>
  <dcterms:modified xsi:type="dcterms:W3CDTF">2024-08-20T17:20:4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8345EAE0B2F4AC2A916DD638E2F126F_12</vt:lpwstr>
  </property>
</Properties>
</file>